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90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4253"/>
        <w:gridCol w:w="5147"/>
        <w:gridCol w:w="3980"/>
        <w:gridCol w:w="1520"/>
      </w:tblGrid>
      <w:tr w:rsidR="00DE7100" w:rsidRPr="00D636C4" w:rsidTr="003B5A0D">
        <w:trPr>
          <w:trHeight w:val="300"/>
        </w:trPr>
        <w:tc>
          <w:tcPr>
            <w:tcW w:w="9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7A252E" w:rsidRDefault="00F66286" w:rsidP="003B5A0D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 xml:space="preserve">Table </w:t>
            </w:r>
            <w:r w:rsidR="00A530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1</w:t>
            </w:r>
            <w:r w:rsidR="00DE7100" w:rsidRPr="007A252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.</w:t>
            </w:r>
            <w:r w:rsidR="00DE7100" w:rsidRPr="007A252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Variables and distribution of answer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7A252E" w:rsidRDefault="00DE7100" w:rsidP="003B5A0D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7A252E" w:rsidRDefault="00DE7100" w:rsidP="003B5A0D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DE7100" w:rsidRPr="00F66286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F66286" w:rsidRDefault="00DE7100" w:rsidP="003B5A0D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662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irst-order latent variables:</w:t>
            </w: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7A252E" w:rsidRDefault="00DE7100" w:rsidP="003B5A0D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A252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ndicating variables for first-order latent variable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F66286" w:rsidRDefault="00DE7100" w:rsidP="003B5A0D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662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nswer alternatives: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F66286" w:rsidRDefault="00DE7100" w:rsidP="003B5A0D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662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requency (%)</w:t>
            </w:r>
          </w:p>
        </w:tc>
      </w:tr>
      <w:tr w:rsidR="00DE7100" w:rsidRPr="00962782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F66286" w:rsidRDefault="00DE7100" w:rsidP="003B5A0D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662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5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782">
              <w:rPr>
                <w:rFonts w:ascii="Times New Roman" w:eastAsia="Times New Roman" w:hAnsi="Times New Roman" w:cs="Times New Roman"/>
                <w:color w:val="000000"/>
              </w:rPr>
              <w:t>(number of responses):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78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78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DE7100" w:rsidRPr="00E71246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F00" w:rsidRPr="00372F00" w:rsidRDefault="00372F00" w:rsidP="003B5A0D">
            <w:pPr>
              <w:rPr>
                <w:rFonts w:ascii="Times New Roman" w:hAnsi="Times New Roman" w:cs="Times New Roman"/>
                <w:lang w:val="en-GB"/>
              </w:rPr>
            </w:pPr>
            <w:r w:rsidRPr="00372F00">
              <w:rPr>
                <w:rFonts w:ascii="Times New Roman" w:hAnsi="Times New Roman" w:cs="Times New Roman"/>
                <w:lang w:val="en-GB"/>
              </w:rPr>
              <w:t>Socio-demographic variables</w:t>
            </w:r>
            <w:r>
              <w:rPr>
                <w:rFonts w:ascii="Times New Roman" w:hAnsi="Times New Roman" w:cs="Times New Roman"/>
                <w:lang w:val="en-GB"/>
              </w:rPr>
              <w:t>:</w:t>
            </w:r>
          </w:p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627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6C2E72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ender (492</w:t>
            </w:r>
            <w:r w:rsidR="00DE7100" w:rsidRPr="0096278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782">
              <w:rPr>
                <w:rFonts w:ascii="Times New Roman" w:eastAsia="Times New Roman" w:hAnsi="Times New Roman" w:cs="Times New Roman"/>
                <w:color w:val="000000"/>
              </w:rPr>
              <w:t>Boy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E71246" w:rsidRDefault="00E71246" w:rsidP="003B5A0D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7124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8.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</w:t>
            </w:r>
            <w:r w:rsidR="00DE7100" w:rsidRPr="00E7124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 </w:t>
            </w:r>
          </w:p>
        </w:tc>
      </w:tr>
      <w:tr w:rsidR="00DE7100" w:rsidRPr="00E71246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E71246" w:rsidRDefault="00DE7100" w:rsidP="003B5A0D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E71246" w:rsidRDefault="00DE7100" w:rsidP="003B5A0D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E71246" w:rsidRDefault="00DE7100" w:rsidP="003B5A0D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7124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irl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E71246" w:rsidRDefault="00E71246" w:rsidP="003B5A0D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1.2</w:t>
            </w:r>
          </w:p>
        </w:tc>
      </w:tr>
      <w:tr w:rsidR="00DE7100" w:rsidRPr="00E71246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E71246" w:rsidRDefault="00F829BC" w:rsidP="003B5A0D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7124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School grade (age)</w:t>
            </w:r>
            <w:r w:rsidR="00DE7100" w:rsidRPr="00E7124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E71246" w:rsidRDefault="00F829BC" w:rsidP="003B5A0D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7124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chool grade (age)</w:t>
            </w:r>
            <w:r w:rsidR="00FE16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</w:t>
            </w:r>
            <w:r w:rsidR="00697E6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92</w:t>
            </w:r>
            <w:r w:rsidR="00DE7100" w:rsidRPr="00E7124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E71246" w:rsidRDefault="00E6251A" w:rsidP="005D1467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7124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rade 8</w:t>
            </w:r>
            <w:r w:rsidR="005D146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E71246" w:rsidRDefault="00E6251A" w:rsidP="003B5A0D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1.1</w:t>
            </w:r>
          </w:p>
        </w:tc>
      </w:tr>
      <w:tr w:rsidR="00DE7100" w:rsidRPr="00E71246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E71246" w:rsidRDefault="00DE7100" w:rsidP="003B5A0D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E71246" w:rsidRDefault="00DE7100" w:rsidP="003B5A0D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E71246" w:rsidRDefault="000D29A1" w:rsidP="005D1467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7124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rade 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E71246" w:rsidRDefault="000D29A1" w:rsidP="003B5A0D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8.9</w:t>
            </w:r>
          </w:p>
        </w:tc>
      </w:tr>
      <w:tr w:rsidR="00DE7100" w:rsidRPr="00962782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F2175B" w:rsidRDefault="00DE7100" w:rsidP="003B5A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F2175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 xml:space="preserve">Self-perceived </w:t>
            </w:r>
            <w:r w:rsidR="008671C6" w:rsidRPr="00F2175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socio-</w:t>
            </w:r>
            <w:r w:rsidR="0083699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economic status</w:t>
            </w: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7A252E" w:rsidRDefault="00DE7100" w:rsidP="003B5A0D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A252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ow often do you feel that you have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782">
              <w:rPr>
                <w:rFonts w:ascii="Times New Roman" w:eastAsia="Times New Roman" w:hAnsi="Times New Roman" w:cs="Times New Roman"/>
                <w:color w:val="000000"/>
              </w:rPr>
              <w:t>Always</w:t>
            </w:r>
            <w:r w:rsidR="004A2FC5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r w:rsidR="004A2FC5" w:rsidRPr="00962782">
              <w:rPr>
                <w:rFonts w:ascii="Times New Roman" w:eastAsia="Times New Roman" w:hAnsi="Times New Roman" w:cs="Times New Roman"/>
                <w:color w:val="000000"/>
              </w:rPr>
              <w:t>Fairly ofte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F90BAB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</w:p>
        </w:tc>
      </w:tr>
      <w:tr w:rsidR="00DE7100" w:rsidRPr="001C475D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1C475D" w:rsidRDefault="00DE7100" w:rsidP="003B5A0D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A252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less money than your peers? </w:t>
            </w:r>
            <w:r w:rsidR="00FE16BE" w:rsidRPr="001C475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487</w:t>
            </w:r>
            <w:r w:rsidRPr="001C475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1C475D" w:rsidRDefault="00254278" w:rsidP="003B5A0D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2782">
              <w:rPr>
                <w:rFonts w:ascii="Times New Roman" w:eastAsia="Times New Roman" w:hAnsi="Times New Roman" w:cs="Times New Roman"/>
                <w:color w:val="000000"/>
              </w:rPr>
              <w:t>Sometim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1C475D" w:rsidRDefault="00254278" w:rsidP="003B5A0D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.5</w:t>
            </w:r>
          </w:p>
        </w:tc>
      </w:tr>
      <w:tr w:rsidR="00DE7100" w:rsidRPr="00962782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1C475D" w:rsidRDefault="00DE7100" w:rsidP="003B5A0D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1C475D" w:rsidRDefault="00DE7100" w:rsidP="003B5A0D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254278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782">
              <w:rPr>
                <w:rFonts w:ascii="Times New Roman" w:eastAsia="Times New Roman" w:hAnsi="Times New Roman" w:cs="Times New Roman"/>
                <w:color w:val="000000"/>
              </w:rPr>
              <w:t>Rather seldo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254278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.1</w:t>
            </w:r>
          </w:p>
        </w:tc>
      </w:tr>
      <w:tr w:rsidR="00DE7100" w:rsidRPr="00962782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254278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782">
              <w:rPr>
                <w:rFonts w:ascii="Times New Roman" w:eastAsia="Times New Roman" w:hAnsi="Times New Roman" w:cs="Times New Roman"/>
                <w:color w:val="000000"/>
              </w:rPr>
              <w:t>Neve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almost ne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254278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.9</w:t>
            </w:r>
          </w:p>
        </w:tc>
      </w:tr>
      <w:tr w:rsidR="00DE7100" w:rsidRPr="00962782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F00" w:rsidRPr="00372F00" w:rsidRDefault="00372F00" w:rsidP="003B5A0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372F00">
              <w:rPr>
                <w:rFonts w:ascii="Times New Roman" w:hAnsi="Times New Roman" w:cs="Times New Roman"/>
                <w:lang w:val="en-GB"/>
              </w:rPr>
              <w:t>Psychosocial condition variables</w:t>
            </w:r>
            <w:r>
              <w:rPr>
                <w:rFonts w:ascii="Times New Roman" w:hAnsi="Times New Roman" w:cs="Times New Roman"/>
                <w:lang w:val="en-GB"/>
              </w:rPr>
              <w:t>:</w:t>
            </w:r>
          </w:p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627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bjective well-being</w:t>
            </w: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11C3F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ow do you feel? (489</w:t>
            </w:r>
            <w:r w:rsidR="00DE7100" w:rsidRPr="0096278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782">
              <w:rPr>
                <w:rFonts w:ascii="Times New Roman" w:eastAsia="Times New Roman" w:hAnsi="Times New Roman" w:cs="Times New Roman"/>
                <w:color w:val="000000"/>
              </w:rPr>
              <w:t>Very bad; Ba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CF7D13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DE7100" w:rsidRPr="00962782">
              <w:rPr>
                <w:rFonts w:ascii="Times New Roman" w:eastAsia="Times New Roman" w:hAnsi="Times New Roman" w:cs="Times New Roman"/>
                <w:color w:val="000000"/>
              </w:rPr>
              <w:t>.1</w:t>
            </w:r>
          </w:p>
        </w:tc>
      </w:tr>
      <w:tr w:rsidR="00DE7100" w:rsidRPr="00962782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782">
              <w:rPr>
                <w:rFonts w:ascii="Times New Roman" w:eastAsia="Times New Roman" w:hAnsi="Times New Roman" w:cs="Times New Roman"/>
                <w:color w:val="000000"/>
              </w:rPr>
              <w:t>Neither bad or goo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31531A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1</w:t>
            </w:r>
          </w:p>
        </w:tc>
      </w:tr>
      <w:tr w:rsidR="00DE7100" w:rsidRPr="00962782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782">
              <w:rPr>
                <w:rFonts w:ascii="Times New Roman" w:eastAsia="Times New Roman" w:hAnsi="Times New Roman" w:cs="Times New Roman"/>
                <w:color w:val="000000"/>
              </w:rPr>
              <w:t>Goo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31531A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6.2</w:t>
            </w:r>
          </w:p>
        </w:tc>
      </w:tr>
      <w:tr w:rsidR="00DE7100" w:rsidRPr="00962782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782">
              <w:rPr>
                <w:rFonts w:ascii="Times New Roman" w:eastAsia="Times New Roman" w:hAnsi="Times New Roman" w:cs="Times New Roman"/>
                <w:color w:val="000000"/>
              </w:rPr>
              <w:t>Very Goo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31531A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.6</w:t>
            </w:r>
          </w:p>
        </w:tc>
      </w:tr>
      <w:tr w:rsidR="00DE7100" w:rsidRPr="00962782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252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How satisfied are you with your life? </w:t>
            </w:r>
            <w:r w:rsidR="0008347E">
              <w:rPr>
                <w:rFonts w:ascii="Times New Roman" w:eastAsia="Times New Roman" w:hAnsi="Times New Roman" w:cs="Times New Roman"/>
                <w:color w:val="000000"/>
              </w:rPr>
              <w:t>(490</w:t>
            </w:r>
            <w:r w:rsidRPr="0096278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782">
              <w:rPr>
                <w:rFonts w:ascii="Times New Roman" w:eastAsia="Times New Roman" w:hAnsi="Times New Roman" w:cs="Times New Roman"/>
                <w:color w:val="000000"/>
              </w:rPr>
              <w:t>Very unsatisfied; Unsatisfie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601CAF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9</w:t>
            </w:r>
          </w:p>
        </w:tc>
      </w:tr>
      <w:tr w:rsidR="00DE7100" w:rsidRPr="00962782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782">
              <w:rPr>
                <w:rFonts w:ascii="Times New Roman" w:eastAsia="Times New Roman" w:hAnsi="Times New Roman" w:cs="Times New Roman"/>
                <w:color w:val="000000"/>
              </w:rPr>
              <w:t>Neither unsatisfied or satisfie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C4002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9</w:t>
            </w:r>
          </w:p>
        </w:tc>
      </w:tr>
      <w:tr w:rsidR="00DE7100" w:rsidRPr="00962782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782">
              <w:rPr>
                <w:rFonts w:ascii="Times New Roman" w:eastAsia="Times New Roman" w:hAnsi="Times New Roman" w:cs="Times New Roman"/>
                <w:color w:val="000000"/>
              </w:rPr>
              <w:t>Satisfie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601CAF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4.3</w:t>
            </w:r>
          </w:p>
        </w:tc>
      </w:tr>
      <w:tr w:rsidR="00DE7100" w:rsidRPr="00962782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782">
              <w:rPr>
                <w:rFonts w:ascii="Times New Roman" w:eastAsia="Times New Roman" w:hAnsi="Times New Roman" w:cs="Times New Roman"/>
                <w:color w:val="000000"/>
              </w:rPr>
              <w:t>Very satisfie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601CAF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.9</w:t>
            </w:r>
          </w:p>
        </w:tc>
      </w:tr>
      <w:tr w:rsidR="00DE7100" w:rsidRPr="00962782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627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lf-esteem</w:t>
            </w: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7A252E" w:rsidRDefault="00DE7100" w:rsidP="003B5A0D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A252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I feel that I can not do things particularly 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DD6F12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ever; Rarely;</w:t>
            </w:r>
            <w:r w:rsidR="00DE7100" w:rsidRPr="00962782">
              <w:rPr>
                <w:rFonts w:ascii="Times New Roman" w:eastAsia="Times New Roman" w:hAnsi="Times New Roman" w:cs="Times New Roman"/>
                <w:color w:val="000000"/>
              </w:rPr>
              <w:t xml:space="preserve"> Sometim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601CAF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0.9</w:t>
            </w:r>
          </w:p>
        </w:tc>
      </w:tr>
      <w:tr w:rsidR="00DE7100" w:rsidRPr="00962782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FA4584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ell</w:t>
            </w:r>
            <w:r w:rsidR="003223EC">
              <w:rPr>
                <w:rFonts w:ascii="Times New Roman" w:eastAsia="Times New Roman" w:hAnsi="Times New Roman" w:cs="Times New Roman"/>
                <w:color w:val="000000"/>
              </w:rPr>
              <w:t xml:space="preserve"> (491</w:t>
            </w:r>
            <w:r w:rsidR="00DE7100" w:rsidRPr="0096278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782">
              <w:rPr>
                <w:rFonts w:ascii="Times New Roman" w:eastAsia="Times New Roman" w:hAnsi="Times New Roman" w:cs="Times New Roman"/>
                <w:color w:val="000000"/>
              </w:rPr>
              <w:t>Ofte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473A38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8</w:t>
            </w:r>
          </w:p>
        </w:tc>
      </w:tr>
      <w:tr w:rsidR="00DE7100" w:rsidRPr="00962782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782">
              <w:rPr>
                <w:rFonts w:ascii="Times New Roman" w:eastAsia="Times New Roman" w:hAnsi="Times New Roman" w:cs="Times New Roman"/>
                <w:color w:val="000000"/>
              </w:rPr>
              <w:t>Usuall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F87D18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5</w:t>
            </w:r>
          </w:p>
        </w:tc>
      </w:tr>
      <w:tr w:rsidR="00DE7100" w:rsidRPr="00962782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782">
              <w:rPr>
                <w:rFonts w:ascii="Times New Roman" w:eastAsia="Times New Roman" w:hAnsi="Times New Roman" w:cs="Times New Roman"/>
                <w:color w:val="000000"/>
              </w:rPr>
              <w:t>Alway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601CAF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</w:tr>
      <w:tr w:rsidR="00DE7100" w:rsidRPr="00962782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A44F6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 feel alone (489</w:t>
            </w:r>
            <w:r w:rsidR="00DE7100" w:rsidRPr="0096278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DF612F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ever; Rarely;</w:t>
            </w:r>
            <w:r w:rsidR="00DE7100" w:rsidRPr="00962782">
              <w:rPr>
                <w:rFonts w:ascii="Times New Roman" w:eastAsia="Times New Roman" w:hAnsi="Times New Roman" w:cs="Times New Roman"/>
                <w:color w:val="000000"/>
              </w:rPr>
              <w:t xml:space="preserve"> Sometim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4F7715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0.6</w:t>
            </w:r>
          </w:p>
        </w:tc>
      </w:tr>
      <w:tr w:rsidR="00DE7100" w:rsidRPr="00962782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782">
              <w:rPr>
                <w:rFonts w:ascii="Times New Roman" w:eastAsia="Times New Roman" w:hAnsi="Times New Roman" w:cs="Times New Roman"/>
                <w:color w:val="000000"/>
              </w:rPr>
              <w:t>Ofte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4F7715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7</w:t>
            </w:r>
          </w:p>
        </w:tc>
      </w:tr>
      <w:tr w:rsidR="00DE7100" w:rsidRPr="00962782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782">
              <w:rPr>
                <w:rFonts w:ascii="Times New Roman" w:eastAsia="Times New Roman" w:hAnsi="Times New Roman" w:cs="Times New Roman"/>
                <w:color w:val="000000"/>
              </w:rPr>
              <w:t>Usuall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760767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</w:tr>
      <w:tr w:rsidR="00DE7100" w:rsidRPr="00962782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782">
              <w:rPr>
                <w:rFonts w:ascii="Times New Roman" w:eastAsia="Times New Roman" w:hAnsi="Times New Roman" w:cs="Times New Roman"/>
                <w:color w:val="000000"/>
              </w:rPr>
              <w:t>Alway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7F1E18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</w:tr>
      <w:tr w:rsidR="00DE7100" w:rsidRPr="00962782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7A252E" w:rsidRDefault="00DE7100" w:rsidP="003B5A0D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A252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 feel that I can</w:t>
            </w:r>
            <w:r w:rsidR="00D04F8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control things in my life (486</w:t>
            </w:r>
            <w:r w:rsidRPr="007A252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CA56B3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lways; Usually;</w:t>
            </w:r>
            <w:r w:rsidR="00DE7100" w:rsidRPr="00962782">
              <w:rPr>
                <w:rFonts w:ascii="Times New Roman" w:eastAsia="Times New Roman" w:hAnsi="Times New Roman" w:cs="Times New Roman"/>
                <w:color w:val="000000"/>
              </w:rPr>
              <w:t xml:space="preserve"> Ofte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745F4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6.5</w:t>
            </w:r>
          </w:p>
        </w:tc>
      </w:tr>
      <w:tr w:rsidR="00DE7100" w:rsidRPr="00962782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782">
              <w:rPr>
                <w:rFonts w:ascii="Times New Roman" w:eastAsia="Times New Roman" w:hAnsi="Times New Roman" w:cs="Times New Roman"/>
                <w:color w:val="000000"/>
              </w:rPr>
              <w:t>Sometim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82012F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6</w:t>
            </w:r>
          </w:p>
        </w:tc>
      </w:tr>
      <w:tr w:rsidR="00DE7100" w:rsidRPr="00962782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782">
              <w:rPr>
                <w:rFonts w:ascii="Times New Roman" w:eastAsia="Times New Roman" w:hAnsi="Times New Roman" w:cs="Times New Roman"/>
                <w:color w:val="000000"/>
              </w:rPr>
              <w:t>Rarel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5C19F4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8</w:t>
            </w:r>
          </w:p>
        </w:tc>
      </w:tr>
      <w:tr w:rsidR="00DE7100" w:rsidRPr="00962782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782">
              <w:rPr>
                <w:rFonts w:ascii="Times New Roman" w:eastAsia="Times New Roman" w:hAnsi="Times New Roman" w:cs="Times New Roman"/>
                <w:color w:val="000000"/>
              </w:rPr>
              <w:t>Ne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5C19F4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</w:tr>
      <w:tr w:rsidR="00DE7100" w:rsidRPr="00962782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7A252E" w:rsidRDefault="00F03D00" w:rsidP="003B5A0D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 wish I was somebody else (489</w:t>
            </w:r>
            <w:r w:rsidR="00DE7100" w:rsidRPr="007A252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8E35A8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ever; Rarely;</w:t>
            </w:r>
            <w:r w:rsidR="00DE7100" w:rsidRPr="00962782">
              <w:rPr>
                <w:rFonts w:ascii="Times New Roman" w:eastAsia="Times New Roman" w:hAnsi="Times New Roman" w:cs="Times New Roman"/>
                <w:color w:val="000000"/>
              </w:rPr>
              <w:t xml:space="preserve"> Sometim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D25BDE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8.1</w:t>
            </w:r>
          </w:p>
        </w:tc>
      </w:tr>
      <w:tr w:rsidR="00DE7100" w:rsidRPr="00962782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782">
              <w:rPr>
                <w:rFonts w:ascii="Times New Roman" w:eastAsia="Times New Roman" w:hAnsi="Times New Roman" w:cs="Times New Roman"/>
                <w:color w:val="000000"/>
              </w:rPr>
              <w:t>Ofte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4F19E7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4</w:t>
            </w:r>
          </w:p>
        </w:tc>
      </w:tr>
      <w:tr w:rsidR="00DE7100" w:rsidRPr="00962782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782">
              <w:rPr>
                <w:rFonts w:ascii="Times New Roman" w:eastAsia="Times New Roman" w:hAnsi="Times New Roman" w:cs="Times New Roman"/>
                <w:color w:val="000000"/>
              </w:rPr>
              <w:t>Usuall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50274C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</w:tr>
      <w:tr w:rsidR="00DE7100" w:rsidRPr="00962782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782">
              <w:rPr>
                <w:rFonts w:ascii="Times New Roman" w:eastAsia="Times New Roman" w:hAnsi="Times New Roman" w:cs="Times New Roman"/>
                <w:color w:val="000000"/>
              </w:rPr>
              <w:t>Alway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50274C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</w:tr>
      <w:tr w:rsidR="00DE7100" w:rsidRPr="00962782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7A252E" w:rsidRDefault="00DE7100" w:rsidP="003B5A0D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A252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I feel that I am as good as most 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5933CC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lways; Usually;</w:t>
            </w:r>
            <w:r w:rsidR="00DE7100" w:rsidRPr="00962782">
              <w:rPr>
                <w:rFonts w:ascii="Times New Roman" w:eastAsia="Times New Roman" w:hAnsi="Times New Roman" w:cs="Times New Roman"/>
                <w:color w:val="000000"/>
              </w:rPr>
              <w:t xml:space="preserve"> Ofte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607E93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7.8</w:t>
            </w:r>
          </w:p>
        </w:tc>
      </w:tr>
      <w:tr w:rsidR="00DE7100" w:rsidRPr="00962782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7E2C4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dolescents (490</w:t>
            </w:r>
            <w:r w:rsidR="00DE7100" w:rsidRPr="0096278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782">
              <w:rPr>
                <w:rFonts w:ascii="Times New Roman" w:eastAsia="Times New Roman" w:hAnsi="Times New Roman" w:cs="Times New Roman"/>
                <w:color w:val="000000"/>
              </w:rPr>
              <w:t>Sometim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6B6C26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.8</w:t>
            </w:r>
          </w:p>
        </w:tc>
      </w:tr>
      <w:tr w:rsidR="00DE7100" w:rsidRPr="00962782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782">
              <w:rPr>
                <w:rFonts w:ascii="Times New Roman" w:eastAsia="Times New Roman" w:hAnsi="Times New Roman" w:cs="Times New Roman"/>
                <w:color w:val="000000"/>
              </w:rPr>
              <w:t>Rarel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D375EE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0</w:t>
            </w:r>
          </w:p>
        </w:tc>
      </w:tr>
      <w:tr w:rsidR="00DE7100" w:rsidRPr="00962782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782">
              <w:rPr>
                <w:rFonts w:ascii="Times New Roman" w:eastAsia="Times New Roman" w:hAnsi="Times New Roman" w:cs="Times New Roman"/>
                <w:color w:val="000000"/>
              </w:rPr>
              <w:t>Ne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B83009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</w:tr>
      <w:tr w:rsidR="00DE7100" w:rsidRPr="00962782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4126E8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 like myself (487</w:t>
            </w:r>
            <w:r w:rsidR="00DE7100" w:rsidRPr="0096278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F300B3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lways; Usually;</w:t>
            </w:r>
            <w:r w:rsidR="00DE7100" w:rsidRPr="00962782">
              <w:rPr>
                <w:rFonts w:ascii="Times New Roman" w:eastAsia="Times New Roman" w:hAnsi="Times New Roman" w:cs="Times New Roman"/>
                <w:color w:val="000000"/>
              </w:rPr>
              <w:t xml:space="preserve"> Ofte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117674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5.5</w:t>
            </w:r>
          </w:p>
        </w:tc>
      </w:tr>
      <w:tr w:rsidR="00DE7100" w:rsidRPr="00962782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782">
              <w:rPr>
                <w:rFonts w:ascii="Times New Roman" w:eastAsia="Times New Roman" w:hAnsi="Times New Roman" w:cs="Times New Roman"/>
                <w:color w:val="000000"/>
              </w:rPr>
              <w:t>Sometim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AF3AB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.1</w:t>
            </w:r>
          </w:p>
        </w:tc>
      </w:tr>
      <w:tr w:rsidR="00DE7100" w:rsidRPr="00962782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782">
              <w:rPr>
                <w:rFonts w:ascii="Times New Roman" w:eastAsia="Times New Roman" w:hAnsi="Times New Roman" w:cs="Times New Roman"/>
                <w:color w:val="000000"/>
              </w:rPr>
              <w:t>Rarel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D46708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8</w:t>
            </w:r>
          </w:p>
        </w:tc>
      </w:tr>
      <w:tr w:rsidR="00DE7100" w:rsidRPr="00962782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782">
              <w:rPr>
                <w:rFonts w:ascii="Times New Roman" w:eastAsia="Times New Roman" w:hAnsi="Times New Roman" w:cs="Times New Roman"/>
                <w:color w:val="000000"/>
              </w:rPr>
              <w:t>Ne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674356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</w:tr>
      <w:tr w:rsidR="00DE7100" w:rsidRPr="00962782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7A252E" w:rsidRDefault="00DE7100" w:rsidP="003B5A0D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A252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 do not lik</w:t>
            </w:r>
            <w:r w:rsidR="00D54AD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 myself particularly much (485</w:t>
            </w:r>
            <w:r w:rsidRPr="007A252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0E2903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ever; Rarely;</w:t>
            </w:r>
            <w:r w:rsidR="00DE7100" w:rsidRPr="00962782">
              <w:rPr>
                <w:rFonts w:ascii="Times New Roman" w:eastAsia="Times New Roman" w:hAnsi="Times New Roman" w:cs="Times New Roman"/>
                <w:color w:val="000000"/>
              </w:rPr>
              <w:t xml:space="preserve"> Sometim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A26C1C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4.9</w:t>
            </w:r>
          </w:p>
        </w:tc>
      </w:tr>
      <w:tr w:rsidR="00DE7100" w:rsidRPr="00962782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782">
              <w:rPr>
                <w:rFonts w:ascii="Times New Roman" w:eastAsia="Times New Roman" w:hAnsi="Times New Roman" w:cs="Times New Roman"/>
                <w:color w:val="000000"/>
              </w:rPr>
              <w:t>Ofte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A26C1C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0</w:t>
            </w:r>
          </w:p>
        </w:tc>
      </w:tr>
      <w:tr w:rsidR="00DE7100" w:rsidRPr="00962782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782">
              <w:rPr>
                <w:rFonts w:ascii="Times New Roman" w:eastAsia="Times New Roman" w:hAnsi="Times New Roman" w:cs="Times New Roman"/>
                <w:color w:val="000000"/>
              </w:rPr>
              <w:t>Usuall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847CAB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9</w:t>
            </w:r>
          </w:p>
        </w:tc>
      </w:tr>
      <w:tr w:rsidR="00DE7100" w:rsidRPr="00962782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782">
              <w:rPr>
                <w:rFonts w:ascii="Times New Roman" w:eastAsia="Times New Roman" w:hAnsi="Times New Roman" w:cs="Times New Roman"/>
                <w:color w:val="000000"/>
              </w:rPr>
              <w:t>Alway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C90A78" w:rsidP="00C90A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DE7100" w:rsidRPr="00962782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E7100" w:rsidRPr="00962782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7A252E" w:rsidRDefault="00DE7100" w:rsidP="003B5A0D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A252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I feel that I can attain the things I try to 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0E2903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lways; Usually;</w:t>
            </w:r>
            <w:r w:rsidR="00DE7100" w:rsidRPr="00962782">
              <w:rPr>
                <w:rFonts w:ascii="Times New Roman" w:eastAsia="Times New Roman" w:hAnsi="Times New Roman" w:cs="Times New Roman"/>
                <w:color w:val="000000"/>
              </w:rPr>
              <w:t xml:space="preserve"> Ofte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624567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5.5</w:t>
            </w:r>
          </w:p>
        </w:tc>
      </w:tr>
      <w:tr w:rsidR="00DE7100" w:rsidRPr="00962782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8E4143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 (</w:t>
            </w:r>
            <w:r w:rsidR="00DE7100" w:rsidRPr="00962782">
              <w:rPr>
                <w:rFonts w:ascii="Times New Roman" w:eastAsia="Times New Roman" w:hAnsi="Times New Roman" w:cs="Times New Roman"/>
                <w:color w:val="000000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DE7100" w:rsidRPr="0096278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782">
              <w:rPr>
                <w:rFonts w:ascii="Times New Roman" w:eastAsia="Times New Roman" w:hAnsi="Times New Roman" w:cs="Times New Roman"/>
                <w:color w:val="000000"/>
              </w:rPr>
              <w:t>Sometim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624567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.2</w:t>
            </w:r>
          </w:p>
        </w:tc>
      </w:tr>
      <w:tr w:rsidR="00DE7100" w:rsidRPr="00962782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782">
              <w:rPr>
                <w:rFonts w:ascii="Times New Roman" w:eastAsia="Times New Roman" w:hAnsi="Times New Roman" w:cs="Times New Roman"/>
                <w:color w:val="000000"/>
              </w:rPr>
              <w:t>Rarel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1E6DCB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DE7100" w:rsidRPr="00962782">
              <w:rPr>
                <w:rFonts w:ascii="Times New Roman" w:eastAsia="Times New Roman" w:hAnsi="Times New Roman" w:cs="Times New Roman"/>
                <w:color w:val="000000"/>
              </w:rPr>
              <w:t>.1</w:t>
            </w:r>
          </w:p>
        </w:tc>
      </w:tr>
      <w:tr w:rsidR="00DE7100" w:rsidRPr="00962782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782">
              <w:rPr>
                <w:rFonts w:ascii="Times New Roman" w:eastAsia="Times New Roman" w:hAnsi="Times New Roman" w:cs="Times New Roman"/>
                <w:color w:val="000000"/>
              </w:rPr>
              <w:t>Ne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1E6DCB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</w:tr>
      <w:tr w:rsidR="00DE7100" w:rsidRPr="00962782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7A252E" w:rsidRDefault="00DE7100" w:rsidP="003B5A0D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A252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 fe</w:t>
            </w:r>
            <w:r w:rsidR="000B489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l that I am a good person (488</w:t>
            </w:r>
            <w:r w:rsidRPr="007A252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F40B75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lways; Usually;</w:t>
            </w:r>
            <w:r w:rsidR="00DE7100" w:rsidRPr="00962782">
              <w:rPr>
                <w:rFonts w:ascii="Times New Roman" w:eastAsia="Times New Roman" w:hAnsi="Times New Roman" w:cs="Times New Roman"/>
                <w:color w:val="000000"/>
              </w:rPr>
              <w:t xml:space="preserve"> Ofte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FD6BC2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8.1</w:t>
            </w:r>
          </w:p>
        </w:tc>
      </w:tr>
      <w:tr w:rsidR="00DE7100" w:rsidRPr="00962782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782">
              <w:rPr>
                <w:rFonts w:ascii="Times New Roman" w:eastAsia="Times New Roman" w:hAnsi="Times New Roman" w:cs="Times New Roman"/>
                <w:color w:val="000000"/>
              </w:rPr>
              <w:t>Sometim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FD6BC2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.8</w:t>
            </w:r>
          </w:p>
        </w:tc>
      </w:tr>
      <w:tr w:rsidR="00DE7100" w:rsidRPr="00962782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782">
              <w:rPr>
                <w:rFonts w:ascii="Times New Roman" w:eastAsia="Times New Roman" w:hAnsi="Times New Roman" w:cs="Times New Roman"/>
                <w:color w:val="000000"/>
              </w:rPr>
              <w:t>Rarel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FD6BC2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</w:tr>
      <w:tr w:rsidR="00DE7100" w:rsidRPr="00962782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782">
              <w:rPr>
                <w:rFonts w:ascii="Times New Roman" w:eastAsia="Times New Roman" w:hAnsi="Times New Roman" w:cs="Times New Roman"/>
                <w:color w:val="000000"/>
              </w:rPr>
              <w:t>Ne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795BE5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</w:tr>
      <w:tr w:rsidR="00DE7100" w:rsidRPr="00962782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7A252E" w:rsidRDefault="003635BD" w:rsidP="003B5A0D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 feel like a bad person (</w:t>
            </w:r>
            <w:r w:rsidR="00DE7100" w:rsidRPr="007A252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  <w:r w:rsidR="00DE7100" w:rsidRPr="007A252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F40B75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ever; Rarely;</w:t>
            </w:r>
            <w:r w:rsidR="00DE7100" w:rsidRPr="00962782">
              <w:rPr>
                <w:rFonts w:ascii="Times New Roman" w:eastAsia="Times New Roman" w:hAnsi="Times New Roman" w:cs="Times New Roman"/>
                <w:color w:val="000000"/>
              </w:rPr>
              <w:t xml:space="preserve"> Sometim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323C81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3.1</w:t>
            </w:r>
          </w:p>
        </w:tc>
      </w:tr>
      <w:tr w:rsidR="00DE7100" w:rsidRPr="00962782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782">
              <w:rPr>
                <w:rFonts w:ascii="Times New Roman" w:eastAsia="Times New Roman" w:hAnsi="Times New Roman" w:cs="Times New Roman"/>
                <w:color w:val="000000"/>
              </w:rPr>
              <w:t>Ofte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323C81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</w:tr>
      <w:tr w:rsidR="00DE7100" w:rsidRPr="00962782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782">
              <w:rPr>
                <w:rFonts w:ascii="Times New Roman" w:eastAsia="Times New Roman" w:hAnsi="Times New Roman" w:cs="Times New Roman"/>
                <w:color w:val="000000"/>
              </w:rPr>
              <w:t>Usuall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0252E4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</w:tr>
      <w:tr w:rsidR="00DE7100" w:rsidRPr="00962782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782">
              <w:rPr>
                <w:rFonts w:ascii="Times New Roman" w:eastAsia="Times New Roman" w:hAnsi="Times New Roman" w:cs="Times New Roman"/>
                <w:color w:val="000000"/>
              </w:rPr>
              <w:t>Alway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0252E4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</w:tr>
      <w:tr w:rsidR="00DE7100" w:rsidRPr="00962782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7A252E" w:rsidRDefault="00274B3F" w:rsidP="003B5A0D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74B3F">
              <w:rPr>
                <w:rFonts w:ascii="Times New Roman" w:eastAsia="Times New Roman" w:hAnsi="Times New Roman" w:cs="Times New Roman"/>
                <w:lang w:val="en-GB"/>
              </w:rPr>
              <w:t>Total score of self-esteem (492</w:t>
            </w:r>
            <w:r w:rsidR="00DE7100" w:rsidRPr="00274B3F">
              <w:rPr>
                <w:rFonts w:ascii="Times New Roman" w:eastAsia="Times New Roman" w:hAnsi="Times New Roman" w:cs="Times New Roman"/>
                <w:lang w:val="en-GB"/>
              </w:rPr>
              <w:t>)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5C0A9E" w:rsidRDefault="00DE7100" w:rsidP="003B5A0D">
            <w:pPr>
              <w:rPr>
                <w:rFonts w:ascii="Times New Roman" w:eastAsia="Times New Roman" w:hAnsi="Times New Roman" w:cs="Times New Roman"/>
              </w:rPr>
            </w:pPr>
            <w:r w:rsidRPr="005C0A9E">
              <w:rPr>
                <w:rFonts w:ascii="Times New Roman" w:eastAsia="Times New Roman" w:hAnsi="Times New Roman" w:cs="Times New Roman"/>
              </w:rPr>
              <w:t>Very lo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5C0A9E" w:rsidRDefault="005C0A9E" w:rsidP="003B5A0D">
            <w:pPr>
              <w:rPr>
                <w:rFonts w:ascii="Times New Roman" w:eastAsia="Times New Roman" w:hAnsi="Times New Roman" w:cs="Times New Roman"/>
              </w:rPr>
            </w:pPr>
            <w:r w:rsidRPr="005C0A9E">
              <w:rPr>
                <w:rFonts w:ascii="Times New Roman" w:eastAsia="Times New Roman" w:hAnsi="Times New Roman" w:cs="Times New Roman"/>
              </w:rPr>
              <w:t>1.0</w:t>
            </w:r>
          </w:p>
        </w:tc>
      </w:tr>
      <w:tr w:rsidR="00DE7100" w:rsidRPr="00CE5646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CE5646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AB1F7A" w:rsidRDefault="00DE7100" w:rsidP="003B5A0D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AB1F7A">
              <w:rPr>
                <w:rFonts w:ascii="Times New Roman" w:eastAsia="Times New Roman" w:hAnsi="Times New Roman" w:cs="Times New Roman"/>
                <w:lang w:val="en-GB"/>
              </w:rPr>
              <w:t>Rather lo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AB1F7A" w:rsidRDefault="00AB1F7A" w:rsidP="003B5A0D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AB1F7A">
              <w:rPr>
                <w:rFonts w:ascii="Times New Roman" w:eastAsia="Times New Roman" w:hAnsi="Times New Roman" w:cs="Times New Roman"/>
                <w:lang w:val="en-GB"/>
              </w:rPr>
              <w:t>4.3</w:t>
            </w:r>
          </w:p>
        </w:tc>
      </w:tr>
      <w:tr w:rsidR="00DE7100" w:rsidRPr="00CE5646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CE5646" w:rsidRDefault="00DE7100" w:rsidP="003B5A0D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CE5646" w:rsidRDefault="00DE7100" w:rsidP="003B5A0D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8F5BEA" w:rsidRDefault="00DE7100" w:rsidP="003B5A0D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8F5BEA">
              <w:rPr>
                <w:rFonts w:ascii="Times New Roman" w:eastAsia="Times New Roman" w:hAnsi="Times New Roman" w:cs="Times New Roman"/>
                <w:lang w:val="en-GB"/>
              </w:rPr>
              <w:t>Slightly lo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8F5BEA" w:rsidRDefault="008F5BEA" w:rsidP="003B5A0D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8F5BEA">
              <w:rPr>
                <w:rFonts w:ascii="Times New Roman" w:eastAsia="Times New Roman" w:hAnsi="Times New Roman" w:cs="Times New Roman"/>
                <w:lang w:val="en-GB"/>
              </w:rPr>
              <w:t>52.4</w:t>
            </w:r>
          </w:p>
        </w:tc>
      </w:tr>
      <w:tr w:rsidR="00DE7100" w:rsidRPr="00CE5646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CE5646" w:rsidRDefault="00DE7100" w:rsidP="003B5A0D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CE5646" w:rsidRDefault="00DE7100" w:rsidP="003B5A0D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8B36B3" w:rsidRDefault="00DE7100" w:rsidP="003B5A0D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8B36B3">
              <w:rPr>
                <w:rFonts w:ascii="Times New Roman" w:eastAsia="Times New Roman" w:hAnsi="Times New Roman" w:cs="Times New Roman"/>
                <w:lang w:val="en-GB"/>
              </w:rPr>
              <w:t>Hig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8B36B3" w:rsidRDefault="008B36B3" w:rsidP="003B5A0D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8B36B3">
              <w:rPr>
                <w:rFonts w:ascii="Times New Roman" w:eastAsia="Times New Roman" w:hAnsi="Times New Roman" w:cs="Times New Roman"/>
                <w:lang w:val="en-GB"/>
              </w:rPr>
              <w:t>42.3</w:t>
            </w:r>
          </w:p>
        </w:tc>
      </w:tr>
      <w:tr w:rsidR="00DE7100" w:rsidRPr="00962782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CE5646" w:rsidRDefault="007A252E" w:rsidP="003B5A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CE564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S</w:t>
            </w:r>
            <w:r w:rsidR="00DE7100" w:rsidRPr="00CE564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ocial relationships</w:t>
            </w: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7A252E" w:rsidRDefault="00DE7100" w:rsidP="003B5A0D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A252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 tel</w:t>
            </w:r>
            <w:r w:rsidR="00FC3AD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 others about my feelings (489</w:t>
            </w:r>
            <w:r w:rsidRPr="007A252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676E6D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lways; Usually;</w:t>
            </w:r>
            <w:r w:rsidR="00DE7100" w:rsidRPr="00962782">
              <w:rPr>
                <w:rFonts w:ascii="Times New Roman" w:eastAsia="Times New Roman" w:hAnsi="Times New Roman" w:cs="Times New Roman"/>
                <w:color w:val="000000"/>
              </w:rPr>
              <w:t xml:space="preserve"> Ofte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FC3AD6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.8</w:t>
            </w:r>
          </w:p>
        </w:tc>
      </w:tr>
      <w:tr w:rsidR="00DE7100" w:rsidRPr="00962782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782">
              <w:rPr>
                <w:rFonts w:ascii="Times New Roman" w:eastAsia="Times New Roman" w:hAnsi="Times New Roman" w:cs="Times New Roman"/>
                <w:color w:val="000000"/>
              </w:rPr>
              <w:t>Sometim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FC3AD6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</w:t>
            </w:r>
            <w:r w:rsidR="00DE7100" w:rsidRPr="00962782">
              <w:rPr>
                <w:rFonts w:ascii="Times New Roman" w:eastAsia="Times New Roman" w:hAnsi="Times New Roman" w:cs="Times New Roman"/>
                <w:color w:val="000000"/>
              </w:rPr>
              <w:t>.7</w:t>
            </w:r>
          </w:p>
        </w:tc>
      </w:tr>
      <w:tr w:rsidR="00DE7100" w:rsidRPr="00962782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782">
              <w:rPr>
                <w:rFonts w:ascii="Times New Roman" w:eastAsia="Times New Roman" w:hAnsi="Times New Roman" w:cs="Times New Roman"/>
                <w:color w:val="000000"/>
              </w:rPr>
              <w:t>Rarel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FC3AD6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.3</w:t>
            </w:r>
          </w:p>
        </w:tc>
      </w:tr>
      <w:tr w:rsidR="00DE7100" w:rsidRPr="00962782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782">
              <w:rPr>
                <w:rFonts w:ascii="Times New Roman" w:eastAsia="Times New Roman" w:hAnsi="Times New Roman" w:cs="Times New Roman"/>
                <w:color w:val="000000"/>
              </w:rPr>
              <w:t>Ne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FC3AD6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2</w:t>
            </w:r>
          </w:p>
        </w:tc>
      </w:tr>
      <w:tr w:rsidR="00DE7100" w:rsidRPr="00962782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972D5E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 trust others (487</w:t>
            </w:r>
            <w:r w:rsidR="00DE7100" w:rsidRPr="0096278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B866EA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lways; Usually;</w:t>
            </w:r>
            <w:r w:rsidR="00DE7100" w:rsidRPr="00962782">
              <w:rPr>
                <w:rFonts w:ascii="Times New Roman" w:eastAsia="Times New Roman" w:hAnsi="Times New Roman" w:cs="Times New Roman"/>
                <w:color w:val="000000"/>
              </w:rPr>
              <w:t xml:space="preserve"> Ofte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972D5E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1.5</w:t>
            </w:r>
          </w:p>
        </w:tc>
      </w:tr>
      <w:tr w:rsidR="00DE7100" w:rsidRPr="00962782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782">
              <w:rPr>
                <w:rFonts w:ascii="Times New Roman" w:eastAsia="Times New Roman" w:hAnsi="Times New Roman" w:cs="Times New Roman"/>
                <w:color w:val="000000"/>
              </w:rPr>
              <w:t>Sometim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972D5E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.7</w:t>
            </w:r>
          </w:p>
        </w:tc>
      </w:tr>
      <w:tr w:rsidR="00DE7100" w:rsidRPr="00962782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782">
              <w:rPr>
                <w:rFonts w:ascii="Times New Roman" w:eastAsia="Times New Roman" w:hAnsi="Times New Roman" w:cs="Times New Roman"/>
                <w:color w:val="000000"/>
              </w:rPr>
              <w:t>Rarel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3A15D5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8</w:t>
            </w:r>
          </w:p>
        </w:tc>
      </w:tr>
      <w:tr w:rsidR="00DE7100" w:rsidRPr="00962782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782">
              <w:rPr>
                <w:rFonts w:ascii="Times New Roman" w:eastAsia="Times New Roman" w:hAnsi="Times New Roman" w:cs="Times New Roman"/>
                <w:color w:val="000000"/>
              </w:rPr>
              <w:t>Ne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7E4DA2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</w:tr>
      <w:tr w:rsidR="00DE7100" w:rsidRPr="00962782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7A252E" w:rsidRDefault="00DE7100" w:rsidP="001F6259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A252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I talk with other people </w:t>
            </w:r>
            <w:r w:rsidR="001F625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easily </w:t>
            </w:r>
            <w:r w:rsidR="00E62B9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490</w:t>
            </w:r>
            <w:r w:rsidRPr="007A252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706AB9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lways; Usually;</w:t>
            </w:r>
            <w:r w:rsidR="00DE7100" w:rsidRPr="00962782">
              <w:rPr>
                <w:rFonts w:ascii="Times New Roman" w:eastAsia="Times New Roman" w:hAnsi="Times New Roman" w:cs="Times New Roman"/>
                <w:color w:val="000000"/>
              </w:rPr>
              <w:t xml:space="preserve"> Ofte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922BB9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6.7</w:t>
            </w:r>
          </w:p>
        </w:tc>
      </w:tr>
      <w:tr w:rsidR="00DE7100" w:rsidRPr="00962782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782">
              <w:rPr>
                <w:rFonts w:ascii="Times New Roman" w:eastAsia="Times New Roman" w:hAnsi="Times New Roman" w:cs="Times New Roman"/>
                <w:color w:val="000000"/>
              </w:rPr>
              <w:t>Sometim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821BFD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.8</w:t>
            </w:r>
          </w:p>
        </w:tc>
      </w:tr>
      <w:tr w:rsidR="00DE7100" w:rsidRPr="00962782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782">
              <w:rPr>
                <w:rFonts w:ascii="Times New Roman" w:eastAsia="Times New Roman" w:hAnsi="Times New Roman" w:cs="Times New Roman"/>
                <w:color w:val="000000"/>
              </w:rPr>
              <w:t>Rarel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525F4E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0</w:t>
            </w:r>
          </w:p>
        </w:tc>
      </w:tr>
      <w:tr w:rsidR="00DE7100" w:rsidRPr="00962782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782">
              <w:rPr>
                <w:rFonts w:ascii="Times New Roman" w:eastAsia="Times New Roman" w:hAnsi="Times New Roman" w:cs="Times New Roman"/>
                <w:color w:val="000000"/>
              </w:rPr>
              <w:t>Ne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1C2FB4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</w:tr>
      <w:tr w:rsidR="00DE7100" w:rsidRPr="00962782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F6121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 have close friends (490</w:t>
            </w:r>
            <w:r w:rsidR="00DE7100" w:rsidRPr="0096278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747C4C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lways; Usually;</w:t>
            </w:r>
            <w:r w:rsidR="00DE7100" w:rsidRPr="00962782">
              <w:rPr>
                <w:rFonts w:ascii="Times New Roman" w:eastAsia="Times New Roman" w:hAnsi="Times New Roman" w:cs="Times New Roman"/>
                <w:color w:val="000000"/>
              </w:rPr>
              <w:t xml:space="preserve"> Ofte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7C1127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9.2</w:t>
            </w:r>
          </w:p>
        </w:tc>
      </w:tr>
      <w:tr w:rsidR="00DE7100" w:rsidRPr="00962782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782">
              <w:rPr>
                <w:rFonts w:ascii="Times New Roman" w:eastAsia="Times New Roman" w:hAnsi="Times New Roman" w:cs="Times New Roman"/>
                <w:color w:val="000000"/>
              </w:rPr>
              <w:t>Sometim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9E7DA8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5</w:t>
            </w:r>
          </w:p>
        </w:tc>
      </w:tr>
      <w:tr w:rsidR="00DE7100" w:rsidRPr="00962782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782">
              <w:rPr>
                <w:rFonts w:ascii="Times New Roman" w:eastAsia="Times New Roman" w:hAnsi="Times New Roman" w:cs="Times New Roman"/>
                <w:color w:val="000000"/>
              </w:rPr>
              <w:t>Rarel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9E7DA8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</w:tr>
      <w:tr w:rsidR="00DE7100" w:rsidRPr="00962782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782">
              <w:rPr>
                <w:rFonts w:ascii="Times New Roman" w:eastAsia="Times New Roman" w:hAnsi="Times New Roman" w:cs="Times New Roman"/>
                <w:color w:val="000000"/>
              </w:rPr>
              <w:t>Ne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782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</w:tr>
      <w:tr w:rsidR="00DE7100" w:rsidRPr="00962782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7A252E" w:rsidRDefault="00DE7100" w:rsidP="003B5A0D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A252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I have difficulties telling others how I 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CF43AD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ever; Rarely;</w:t>
            </w:r>
            <w:r w:rsidR="00DE7100" w:rsidRPr="00962782">
              <w:rPr>
                <w:rFonts w:ascii="Times New Roman" w:eastAsia="Times New Roman" w:hAnsi="Times New Roman" w:cs="Times New Roman"/>
                <w:color w:val="000000"/>
              </w:rPr>
              <w:t xml:space="preserve"> Sometim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782">
              <w:rPr>
                <w:rFonts w:ascii="Times New Roman" w:eastAsia="Times New Roman" w:hAnsi="Times New Roman" w:cs="Times New Roman"/>
                <w:color w:val="000000"/>
              </w:rPr>
              <w:t>76.1</w:t>
            </w:r>
          </w:p>
        </w:tc>
      </w:tr>
      <w:tr w:rsidR="00DE7100" w:rsidRPr="00962782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93786A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eel (</w:t>
            </w:r>
            <w:r w:rsidR="00DE7100" w:rsidRPr="00962782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9</w:t>
            </w:r>
            <w:r w:rsidR="00DE7100" w:rsidRPr="0096278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782">
              <w:rPr>
                <w:rFonts w:ascii="Times New Roman" w:eastAsia="Times New Roman" w:hAnsi="Times New Roman" w:cs="Times New Roman"/>
                <w:color w:val="000000"/>
              </w:rPr>
              <w:t>Ofte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EE0508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0</w:t>
            </w:r>
          </w:p>
        </w:tc>
      </w:tr>
      <w:tr w:rsidR="00DE7100" w:rsidRPr="00962782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782">
              <w:rPr>
                <w:rFonts w:ascii="Times New Roman" w:eastAsia="Times New Roman" w:hAnsi="Times New Roman" w:cs="Times New Roman"/>
                <w:color w:val="000000"/>
              </w:rPr>
              <w:t>Usuall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EE0508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8</w:t>
            </w:r>
          </w:p>
        </w:tc>
      </w:tr>
      <w:tr w:rsidR="00DE7100" w:rsidRPr="00962782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782">
              <w:rPr>
                <w:rFonts w:ascii="Times New Roman" w:eastAsia="Times New Roman" w:hAnsi="Times New Roman" w:cs="Times New Roman"/>
                <w:color w:val="000000"/>
              </w:rPr>
              <w:t>Alway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2B25AA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1</w:t>
            </w:r>
          </w:p>
        </w:tc>
      </w:tr>
      <w:tr w:rsidR="00DE7100" w:rsidRPr="00962782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7A252E" w:rsidRDefault="00DE7100" w:rsidP="00FF1D4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A252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I </w:t>
            </w:r>
            <w:r w:rsidR="00FF1D4A" w:rsidRPr="00CD567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n’t</w:t>
            </w:r>
            <w:r w:rsidR="00FF1D4A" w:rsidRPr="007A252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Pr="007A252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want other people to get to know me 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CD567E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ever; Rarely;</w:t>
            </w:r>
            <w:r w:rsidR="00DE7100" w:rsidRPr="00962782">
              <w:rPr>
                <w:rFonts w:ascii="Times New Roman" w:eastAsia="Times New Roman" w:hAnsi="Times New Roman" w:cs="Times New Roman"/>
                <w:color w:val="000000"/>
              </w:rPr>
              <w:t xml:space="preserve"> Sometim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CF2012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6.0</w:t>
            </w:r>
          </w:p>
        </w:tc>
      </w:tr>
      <w:tr w:rsidR="00DE7100" w:rsidRPr="00962782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CF2012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oo well (485</w:t>
            </w:r>
            <w:r w:rsidR="00DE7100" w:rsidRPr="0096278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782">
              <w:rPr>
                <w:rFonts w:ascii="Times New Roman" w:eastAsia="Times New Roman" w:hAnsi="Times New Roman" w:cs="Times New Roman"/>
                <w:color w:val="000000"/>
              </w:rPr>
              <w:t>Ofte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CF2012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DE7100" w:rsidRPr="00962782">
              <w:rPr>
                <w:rFonts w:ascii="Times New Roman" w:eastAsia="Times New Roman" w:hAnsi="Times New Roman" w:cs="Times New Roman"/>
                <w:color w:val="000000"/>
              </w:rPr>
              <w:t>.5</w:t>
            </w:r>
          </w:p>
        </w:tc>
      </w:tr>
      <w:tr w:rsidR="00DE7100" w:rsidRPr="00962782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782">
              <w:rPr>
                <w:rFonts w:ascii="Times New Roman" w:eastAsia="Times New Roman" w:hAnsi="Times New Roman" w:cs="Times New Roman"/>
                <w:color w:val="000000"/>
              </w:rPr>
              <w:t>Usuall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CF2012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</w:tr>
      <w:tr w:rsidR="00DE7100" w:rsidRPr="00962782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782">
              <w:rPr>
                <w:rFonts w:ascii="Times New Roman" w:eastAsia="Times New Roman" w:hAnsi="Times New Roman" w:cs="Times New Roman"/>
                <w:color w:val="000000"/>
              </w:rPr>
              <w:t>Alway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782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</w:tr>
      <w:tr w:rsidR="00DE7100" w:rsidRPr="00962782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7A252E" w:rsidRDefault="00DE7100" w:rsidP="003B5A0D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A252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 can talk about my personal thoughts and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81114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lways; Usually;</w:t>
            </w:r>
            <w:r w:rsidR="00DE7100" w:rsidRPr="00962782">
              <w:rPr>
                <w:rFonts w:ascii="Times New Roman" w:eastAsia="Times New Roman" w:hAnsi="Times New Roman" w:cs="Times New Roman"/>
                <w:color w:val="000000"/>
              </w:rPr>
              <w:t xml:space="preserve"> Ofte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B022E8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6.8</w:t>
            </w:r>
          </w:p>
        </w:tc>
      </w:tr>
      <w:tr w:rsidR="00DE7100" w:rsidRPr="00962782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3F7E2A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eelings (483</w:t>
            </w:r>
            <w:r w:rsidR="00DE7100" w:rsidRPr="0096278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782">
              <w:rPr>
                <w:rFonts w:ascii="Times New Roman" w:eastAsia="Times New Roman" w:hAnsi="Times New Roman" w:cs="Times New Roman"/>
                <w:color w:val="000000"/>
              </w:rPr>
              <w:t>Sometim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A544D4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.7</w:t>
            </w:r>
          </w:p>
        </w:tc>
      </w:tr>
      <w:tr w:rsidR="00DE7100" w:rsidRPr="00962782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782">
              <w:rPr>
                <w:rFonts w:ascii="Times New Roman" w:eastAsia="Times New Roman" w:hAnsi="Times New Roman" w:cs="Times New Roman"/>
                <w:color w:val="000000"/>
              </w:rPr>
              <w:t>Rarel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F44102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.6</w:t>
            </w:r>
          </w:p>
        </w:tc>
      </w:tr>
      <w:tr w:rsidR="00DE7100" w:rsidRPr="00962782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782">
              <w:rPr>
                <w:rFonts w:ascii="Times New Roman" w:eastAsia="Times New Roman" w:hAnsi="Times New Roman" w:cs="Times New Roman"/>
                <w:color w:val="000000"/>
              </w:rPr>
              <w:t>Ne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00" w:rsidRPr="00962782" w:rsidRDefault="00AB4CC8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9</w:t>
            </w:r>
          </w:p>
        </w:tc>
      </w:tr>
      <w:tr w:rsidR="00DE7100" w:rsidRPr="00962782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7231D5" w:rsidRDefault="00DE7100" w:rsidP="003B5A0D">
            <w:pPr>
              <w:rPr>
                <w:rFonts w:ascii="Times New Roman" w:eastAsia="Times New Roman" w:hAnsi="Times New Roman" w:cs="Times New Roman"/>
              </w:rPr>
            </w:pPr>
            <w:r w:rsidRPr="007231D5">
              <w:rPr>
                <w:rFonts w:ascii="Times New Roman" w:eastAsia="Times New Roman" w:hAnsi="Times New Roman" w:cs="Times New Roman"/>
              </w:rPr>
              <w:t xml:space="preserve">Total score </w:t>
            </w:r>
            <w:r w:rsidR="00F247C9" w:rsidRPr="007231D5">
              <w:rPr>
                <w:rFonts w:ascii="Times New Roman" w:eastAsia="Times New Roman" w:hAnsi="Times New Roman" w:cs="Times New Roman"/>
              </w:rPr>
              <w:t>of psycho-social relations (492</w:t>
            </w:r>
            <w:r w:rsidRPr="007231D5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7231D5" w:rsidRDefault="00DE7100" w:rsidP="003B5A0D">
            <w:pPr>
              <w:rPr>
                <w:rFonts w:ascii="Times New Roman" w:eastAsia="Times New Roman" w:hAnsi="Times New Roman" w:cs="Times New Roman"/>
              </w:rPr>
            </w:pPr>
            <w:r w:rsidRPr="007231D5">
              <w:rPr>
                <w:rFonts w:ascii="Times New Roman" w:eastAsia="Times New Roman" w:hAnsi="Times New Roman" w:cs="Times New Roman"/>
              </w:rPr>
              <w:t>Very poo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7231D5" w:rsidRDefault="00935B9D" w:rsidP="003B5A0D">
            <w:pPr>
              <w:rPr>
                <w:rFonts w:ascii="Times New Roman" w:eastAsia="Times New Roman" w:hAnsi="Times New Roman" w:cs="Times New Roman"/>
              </w:rPr>
            </w:pPr>
            <w:r w:rsidRPr="007231D5">
              <w:rPr>
                <w:rFonts w:ascii="Times New Roman" w:eastAsia="Times New Roman" w:hAnsi="Times New Roman" w:cs="Times New Roman"/>
              </w:rPr>
              <w:t>0.2</w:t>
            </w:r>
          </w:p>
        </w:tc>
      </w:tr>
      <w:tr w:rsidR="00DE7100" w:rsidRPr="00962782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C745AC" w:rsidRDefault="00DE7100" w:rsidP="003B5A0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C745AC" w:rsidRDefault="00DE7100" w:rsidP="003B5A0D">
            <w:pPr>
              <w:rPr>
                <w:rFonts w:ascii="Times New Roman" w:eastAsia="Times New Roman" w:hAnsi="Times New Roman" w:cs="Times New Roman"/>
              </w:rPr>
            </w:pPr>
            <w:r w:rsidRPr="00C745AC">
              <w:rPr>
                <w:rFonts w:ascii="Times New Roman" w:eastAsia="Times New Roman" w:hAnsi="Times New Roman" w:cs="Times New Roman"/>
              </w:rPr>
              <w:t>Rather poo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C745AC" w:rsidRDefault="00C745AC" w:rsidP="003B5A0D">
            <w:pPr>
              <w:rPr>
                <w:rFonts w:ascii="Times New Roman" w:eastAsia="Times New Roman" w:hAnsi="Times New Roman" w:cs="Times New Roman"/>
              </w:rPr>
            </w:pPr>
            <w:r w:rsidRPr="00C745AC">
              <w:rPr>
                <w:rFonts w:ascii="Times New Roman" w:eastAsia="Times New Roman" w:hAnsi="Times New Roman" w:cs="Times New Roman"/>
              </w:rPr>
              <w:t>12</w:t>
            </w:r>
            <w:r w:rsidR="00DE7100" w:rsidRPr="00C745AC">
              <w:rPr>
                <w:rFonts w:ascii="Times New Roman" w:eastAsia="Times New Roman" w:hAnsi="Times New Roman" w:cs="Times New Roman"/>
              </w:rPr>
              <w:t>.4</w:t>
            </w:r>
          </w:p>
        </w:tc>
      </w:tr>
      <w:tr w:rsidR="00DE7100" w:rsidRPr="00962782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7C2C8A" w:rsidRDefault="00DE7100" w:rsidP="003B5A0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7C2C8A" w:rsidRDefault="00DE7100" w:rsidP="003B5A0D">
            <w:pPr>
              <w:rPr>
                <w:rFonts w:ascii="Times New Roman" w:eastAsia="Times New Roman" w:hAnsi="Times New Roman" w:cs="Times New Roman"/>
              </w:rPr>
            </w:pPr>
            <w:r w:rsidRPr="007C2C8A">
              <w:rPr>
                <w:rFonts w:ascii="Times New Roman" w:eastAsia="Times New Roman" w:hAnsi="Times New Roman" w:cs="Times New Roman"/>
              </w:rPr>
              <w:t>Slightly poo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7C2C8A" w:rsidRDefault="007C2C8A" w:rsidP="003B5A0D">
            <w:pPr>
              <w:rPr>
                <w:rFonts w:ascii="Times New Roman" w:eastAsia="Times New Roman" w:hAnsi="Times New Roman" w:cs="Times New Roman"/>
              </w:rPr>
            </w:pPr>
            <w:r w:rsidRPr="007C2C8A">
              <w:rPr>
                <w:rFonts w:ascii="Times New Roman" w:eastAsia="Times New Roman" w:hAnsi="Times New Roman" w:cs="Times New Roman"/>
              </w:rPr>
              <w:t>66</w:t>
            </w:r>
            <w:r w:rsidR="00DE7100" w:rsidRPr="007C2C8A">
              <w:rPr>
                <w:rFonts w:ascii="Times New Roman" w:eastAsia="Times New Roman" w:hAnsi="Times New Roman" w:cs="Times New Roman"/>
              </w:rPr>
              <w:t>.5</w:t>
            </w:r>
          </w:p>
        </w:tc>
      </w:tr>
      <w:tr w:rsidR="00DE7100" w:rsidRPr="00962782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7C2C8A" w:rsidRDefault="00DE7100" w:rsidP="003B5A0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7C2C8A" w:rsidRDefault="00DE7100" w:rsidP="003B5A0D">
            <w:pPr>
              <w:rPr>
                <w:rFonts w:ascii="Times New Roman" w:eastAsia="Times New Roman" w:hAnsi="Times New Roman" w:cs="Times New Roman"/>
              </w:rPr>
            </w:pPr>
            <w:r w:rsidRPr="007C2C8A">
              <w:rPr>
                <w:rFonts w:ascii="Times New Roman" w:eastAsia="Times New Roman" w:hAnsi="Times New Roman" w:cs="Times New Roman"/>
              </w:rPr>
              <w:t>Goo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7C2C8A" w:rsidRDefault="00AA6DC2" w:rsidP="003B5A0D">
            <w:pPr>
              <w:rPr>
                <w:rFonts w:ascii="Times New Roman" w:eastAsia="Times New Roman" w:hAnsi="Times New Roman" w:cs="Times New Roman"/>
              </w:rPr>
            </w:pPr>
            <w:r w:rsidRPr="007C2C8A">
              <w:rPr>
                <w:rFonts w:ascii="Times New Roman" w:eastAsia="Times New Roman" w:hAnsi="Times New Roman" w:cs="Times New Roman"/>
              </w:rPr>
              <w:t>20.9</w:t>
            </w:r>
          </w:p>
        </w:tc>
      </w:tr>
      <w:tr w:rsidR="00DE7100" w:rsidRPr="00962782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82B" w:rsidRPr="000A482B" w:rsidRDefault="000A482B" w:rsidP="003B5A0D">
            <w:pPr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0A482B">
              <w:rPr>
                <w:rFonts w:ascii="Times New Roman" w:hAnsi="Times New Roman" w:cs="Times New Roman"/>
                <w:lang w:val="en-GB"/>
              </w:rPr>
              <w:t xml:space="preserve">Health-related behavioural </w:t>
            </w:r>
            <w:r w:rsidRPr="000A482B">
              <w:rPr>
                <w:rFonts w:ascii="Times New Roman" w:eastAsia="Times New Roman" w:hAnsi="Times New Roman" w:cs="Times New Roman"/>
                <w:iCs/>
                <w:lang w:val="en-GB"/>
              </w:rPr>
              <w:t>variables:</w:t>
            </w:r>
          </w:p>
          <w:p w:rsidR="00DE7100" w:rsidRPr="007A252E" w:rsidRDefault="00DE7100" w:rsidP="003B5A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7A252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 xml:space="preserve">How often do you eat the </w:t>
            </w: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D636C4" w:rsidRDefault="00D47972" w:rsidP="003B5A0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Breakfast (</w:t>
            </w:r>
            <w:r w:rsidR="00DE7100" w:rsidRPr="00D636C4">
              <w:rPr>
                <w:rFonts w:ascii="Times New Roman" w:eastAsia="Times New Roman" w:hAnsi="Times New Roman" w:cs="Times New Roman"/>
                <w:lang w:val="en-US"/>
              </w:rPr>
              <w:t>49</w:t>
            </w:r>
            <w:r w:rsidRPr="00D636C4">
              <w:rPr>
                <w:rFonts w:ascii="Times New Roman" w:eastAsia="Times New Roman" w:hAnsi="Times New Roman" w:cs="Times New Roman"/>
                <w:lang w:val="en-US"/>
              </w:rPr>
              <w:t>1</w:t>
            </w:r>
            <w:r w:rsidR="00DE7100" w:rsidRPr="00D636C4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EA79EA" w:rsidRDefault="00DE7100" w:rsidP="003B5A0D">
            <w:pPr>
              <w:rPr>
                <w:rFonts w:ascii="Times New Roman" w:eastAsia="Times New Roman" w:hAnsi="Times New Roman" w:cs="Times New Roman"/>
              </w:rPr>
            </w:pPr>
            <w:r w:rsidRPr="00EA79EA">
              <w:rPr>
                <w:rFonts w:ascii="Times New Roman" w:eastAsia="Times New Roman" w:hAnsi="Times New Roman" w:cs="Times New Roman"/>
              </w:rPr>
              <w:t>Rarely</w:t>
            </w:r>
            <w:r w:rsidR="002A3AFE" w:rsidRPr="00EA79EA">
              <w:rPr>
                <w:rFonts w:ascii="Times New Roman" w:eastAsia="Times New Roman" w:hAnsi="Times New Roman" w:cs="Times New Roman"/>
              </w:rPr>
              <w:t>/n</w:t>
            </w:r>
            <w:r w:rsidRPr="00EA79EA">
              <w:rPr>
                <w:rFonts w:ascii="Times New Roman" w:eastAsia="Times New Roman" w:hAnsi="Times New Roman" w:cs="Times New Roman"/>
              </w:rPr>
              <w:t>e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EA79EA" w:rsidRDefault="00E40BF5" w:rsidP="003B5A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9</w:t>
            </w:r>
          </w:p>
        </w:tc>
      </w:tr>
      <w:tr w:rsidR="00DE7100" w:rsidRPr="00962782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7A252E" w:rsidRDefault="00DE7100" w:rsidP="003B5A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7A252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following meal during a regular week?</w:t>
            </w: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EA79EA" w:rsidRDefault="00DE7100" w:rsidP="003B5A0D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EA79EA" w:rsidRDefault="00DE7100" w:rsidP="003B5A0D">
            <w:pPr>
              <w:rPr>
                <w:rFonts w:ascii="Times New Roman" w:eastAsia="Times New Roman" w:hAnsi="Times New Roman" w:cs="Times New Roman"/>
              </w:rPr>
            </w:pPr>
            <w:r w:rsidRPr="00EA79EA">
              <w:rPr>
                <w:rFonts w:ascii="Times New Roman" w:eastAsia="Times New Roman" w:hAnsi="Times New Roman" w:cs="Times New Roman"/>
              </w:rPr>
              <w:t>1–3 day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EA79EA" w:rsidRDefault="00694545" w:rsidP="003B5A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8</w:t>
            </w:r>
          </w:p>
        </w:tc>
      </w:tr>
      <w:tr w:rsidR="00DE7100" w:rsidRPr="00962782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5F7B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782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5F7B84">
              <w:rPr>
                <w:rFonts w:ascii="Times New Roman" w:eastAsia="Times New Roman" w:hAnsi="Times New Roman" w:cs="Times New Roman"/>
                <w:color w:val="000000"/>
              </w:rPr>
              <w:t>Meal frequency</w:t>
            </w:r>
            <w:r w:rsidRPr="0096278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EA79EA" w:rsidRDefault="00DE7100" w:rsidP="003B5A0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EA79EA" w:rsidRDefault="00DE7100" w:rsidP="003B5A0D">
            <w:pPr>
              <w:rPr>
                <w:rFonts w:ascii="Times New Roman" w:eastAsia="Times New Roman" w:hAnsi="Times New Roman" w:cs="Times New Roman"/>
              </w:rPr>
            </w:pPr>
            <w:r w:rsidRPr="00EA79EA">
              <w:rPr>
                <w:rFonts w:ascii="Times New Roman" w:eastAsia="Times New Roman" w:hAnsi="Times New Roman" w:cs="Times New Roman"/>
              </w:rPr>
              <w:t>4–6 day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EA79EA" w:rsidRDefault="00C44E86" w:rsidP="003B5A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9</w:t>
            </w:r>
          </w:p>
        </w:tc>
      </w:tr>
      <w:tr w:rsidR="00DE7100" w:rsidRPr="00962782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EA79EA" w:rsidRDefault="00DE7100" w:rsidP="003B5A0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EA79EA" w:rsidRDefault="00DE7100" w:rsidP="003B5A0D">
            <w:pPr>
              <w:rPr>
                <w:rFonts w:ascii="Times New Roman" w:eastAsia="Times New Roman" w:hAnsi="Times New Roman" w:cs="Times New Roman"/>
              </w:rPr>
            </w:pPr>
            <w:r w:rsidRPr="00EA79EA">
              <w:rPr>
                <w:rFonts w:ascii="Times New Roman" w:eastAsia="Times New Roman" w:hAnsi="Times New Roman" w:cs="Times New Roman"/>
              </w:rPr>
              <w:t>Every da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EA79EA" w:rsidRDefault="006419EB" w:rsidP="003B5A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3.3</w:t>
            </w:r>
          </w:p>
        </w:tc>
      </w:tr>
      <w:tr w:rsidR="00DE7100" w:rsidRPr="00962782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83736D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oked lunch (486</w:t>
            </w:r>
            <w:r w:rsidR="00DE7100" w:rsidRPr="0096278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782">
              <w:rPr>
                <w:rFonts w:ascii="Times New Roman" w:eastAsia="Times New Roman" w:hAnsi="Times New Roman" w:cs="Times New Roman"/>
                <w:color w:val="000000"/>
              </w:rPr>
              <w:t>Rarely</w:t>
            </w:r>
            <w:r w:rsidR="002A3AFE">
              <w:rPr>
                <w:rFonts w:ascii="Times New Roman" w:eastAsia="Times New Roman" w:hAnsi="Times New Roman" w:cs="Times New Roman"/>
                <w:color w:val="000000"/>
              </w:rPr>
              <w:t>/n</w:t>
            </w:r>
            <w:r w:rsidRPr="00962782">
              <w:rPr>
                <w:rFonts w:ascii="Times New Roman" w:eastAsia="Times New Roman" w:hAnsi="Times New Roman" w:cs="Times New Roman"/>
                <w:color w:val="000000"/>
              </w:rPr>
              <w:t>e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C57CEC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</w:tr>
      <w:tr w:rsidR="00DE7100" w:rsidRPr="00962782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782">
              <w:rPr>
                <w:rFonts w:ascii="Times New Roman" w:eastAsia="Times New Roman" w:hAnsi="Times New Roman" w:cs="Times New Roman"/>
                <w:color w:val="000000"/>
              </w:rPr>
              <w:t>1–3 day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C57CEC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9</w:t>
            </w:r>
          </w:p>
        </w:tc>
      </w:tr>
      <w:tr w:rsidR="00DE7100" w:rsidRPr="00962782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782">
              <w:rPr>
                <w:rFonts w:ascii="Times New Roman" w:eastAsia="Times New Roman" w:hAnsi="Times New Roman" w:cs="Times New Roman"/>
                <w:color w:val="000000"/>
              </w:rPr>
              <w:t>4–6 day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C57CEC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.0</w:t>
            </w:r>
          </w:p>
        </w:tc>
      </w:tr>
      <w:tr w:rsidR="00DE7100" w:rsidRPr="00962782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782">
              <w:rPr>
                <w:rFonts w:ascii="Times New Roman" w:eastAsia="Times New Roman" w:hAnsi="Times New Roman" w:cs="Times New Roman"/>
                <w:color w:val="000000"/>
              </w:rPr>
              <w:t>Every da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BC48F3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8.4</w:t>
            </w:r>
          </w:p>
        </w:tc>
      </w:tr>
      <w:tr w:rsidR="00DE7100" w:rsidRPr="00962782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7A252E" w:rsidRDefault="003D1A09" w:rsidP="003B5A0D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ooked food in the evening (487</w:t>
            </w:r>
            <w:r w:rsidR="00DE7100" w:rsidRPr="007A252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2A3AFE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arely/n</w:t>
            </w:r>
            <w:r w:rsidR="00DE7100" w:rsidRPr="00962782">
              <w:rPr>
                <w:rFonts w:ascii="Times New Roman" w:eastAsia="Times New Roman" w:hAnsi="Times New Roman" w:cs="Times New Roman"/>
                <w:color w:val="000000"/>
              </w:rPr>
              <w:t>e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203BB2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0</w:t>
            </w:r>
          </w:p>
        </w:tc>
      </w:tr>
      <w:tr w:rsidR="00DE7100" w:rsidRPr="00962782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782">
              <w:rPr>
                <w:rFonts w:ascii="Times New Roman" w:eastAsia="Times New Roman" w:hAnsi="Times New Roman" w:cs="Times New Roman"/>
                <w:color w:val="000000"/>
              </w:rPr>
              <w:t>1–3 day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203BB2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</w:p>
        </w:tc>
      </w:tr>
      <w:tr w:rsidR="00DE7100" w:rsidRPr="00962782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782">
              <w:rPr>
                <w:rFonts w:ascii="Times New Roman" w:eastAsia="Times New Roman" w:hAnsi="Times New Roman" w:cs="Times New Roman"/>
                <w:color w:val="000000"/>
              </w:rPr>
              <w:t>4–6 day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7D5001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.6</w:t>
            </w:r>
          </w:p>
        </w:tc>
      </w:tr>
      <w:tr w:rsidR="00DE7100" w:rsidRPr="00962782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782">
              <w:rPr>
                <w:rFonts w:ascii="Times New Roman" w:eastAsia="Times New Roman" w:hAnsi="Times New Roman" w:cs="Times New Roman"/>
                <w:color w:val="000000"/>
              </w:rPr>
              <w:t>Every da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4B732E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4.9</w:t>
            </w:r>
          </w:p>
        </w:tc>
      </w:tr>
      <w:tr w:rsidR="00DE7100" w:rsidRPr="00962782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7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ercise more than 30 minutes</w:t>
            </w:r>
            <w:r w:rsidRPr="0096278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0A1494" w:rsidRDefault="00DE7100" w:rsidP="003B5A0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14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xe</w:t>
            </w:r>
            <w:r w:rsidR="000A1494" w:rsidRPr="000A14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cise more than 30 minutes so that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782">
              <w:rPr>
                <w:rFonts w:ascii="Times New Roman" w:eastAsia="Times New Roman" w:hAnsi="Times New Roman" w:cs="Times New Roman"/>
                <w:color w:val="000000"/>
              </w:rPr>
              <w:t>0–3 times/mont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A10227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7</w:t>
            </w:r>
          </w:p>
        </w:tc>
      </w:tr>
      <w:tr w:rsidR="00DE7100" w:rsidRPr="00962782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0A1494" w:rsidRDefault="000A1494" w:rsidP="003B5A0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you get out of breath or sweat </w:t>
            </w:r>
            <w:r w:rsidRPr="000A14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481)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1557BC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–3 times/week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726556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4.5</w:t>
            </w:r>
          </w:p>
        </w:tc>
      </w:tr>
      <w:tr w:rsidR="00DE7100" w:rsidRPr="00962782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782">
              <w:rPr>
                <w:rFonts w:ascii="Times New Roman" w:eastAsia="Times New Roman" w:hAnsi="Times New Roman" w:cs="Times New Roman"/>
                <w:color w:val="000000"/>
              </w:rPr>
              <w:t>4 times/</w:t>
            </w:r>
            <w:r w:rsidR="001557BC">
              <w:rPr>
                <w:rFonts w:ascii="Times New Roman" w:eastAsia="Times New Roman" w:hAnsi="Times New Roman" w:cs="Times New Roman"/>
                <w:color w:val="000000"/>
              </w:rPr>
              <w:t xml:space="preserve">week - every day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C25341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.8</w:t>
            </w:r>
          </w:p>
        </w:tc>
      </w:tr>
      <w:tr w:rsidR="00DE7100" w:rsidRPr="00D636C4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7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moking </w:t>
            </w: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E123E6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moking (484</w:t>
            </w:r>
            <w:r w:rsidR="00DE7100" w:rsidRPr="0096278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7A252E" w:rsidRDefault="00DE7100" w:rsidP="003B5A0D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A252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o (I have never smoked,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7A252E" w:rsidRDefault="00DE7100" w:rsidP="003B5A0D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DE7100" w:rsidRPr="00962782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7A252E" w:rsidRDefault="00DE7100" w:rsidP="003B5A0D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7A252E" w:rsidRDefault="00DE7100" w:rsidP="003B5A0D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7A252E" w:rsidRDefault="00DE7100" w:rsidP="003B5A0D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A252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I have tried, I have stopped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E123E6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5.2</w:t>
            </w:r>
          </w:p>
        </w:tc>
      </w:tr>
      <w:tr w:rsidR="00DE7100" w:rsidRPr="00E123E6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DE7100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7A252E" w:rsidRDefault="00DE7100" w:rsidP="003B5A0D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A252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Yes (I smoke occasionally or daily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E123E6" w:rsidRDefault="00E123E6" w:rsidP="003B5A0D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123E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4.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</w:t>
            </w:r>
          </w:p>
        </w:tc>
      </w:tr>
      <w:tr w:rsidR="00DE7100" w:rsidRPr="00E123E6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E123E6" w:rsidRDefault="00DE7100" w:rsidP="003B5A0D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123E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Alcohol consumption</w:t>
            </w: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7A252E" w:rsidRDefault="00DE7100" w:rsidP="003B5A0D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A252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lcoho</w:t>
            </w:r>
            <w:r w:rsidR="004378A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 consumption</w:t>
            </w:r>
            <w:r w:rsidR="0013045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so that you </w:t>
            </w:r>
            <w:r w:rsidRPr="007A252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E123E6" w:rsidRDefault="00DE7100" w:rsidP="003B5A0D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123E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e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E123E6" w:rsidRDefault="0087477A" w:rsidP="003B5A0D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2.3</w:t>
            </w:r>
          </w:p>
        </w:tc>
      </w:tr>
      <w:tr w:rsidR="00DE7100" w:rsidRPr="00D636C4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E123E6" w:rsidRDefault="00DE7100" w:rsidP="003B5A0D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E123E6" w:rsidRDefault="0013045F" w:rsidP="003B5A0D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123E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ecome drunk</w:t>
            </w:r>
            <w:r w:rsidR="001A2C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478</w:t>
            </w:r>
            <w:r w:rsidR="00DE7100" w:rsidRPr="00E123E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7A252E" w:rsidRDefault="00DE7100" w:rsidP="003B5A0D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A252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Less than every second month -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7A252E" w:rsidRDefault="00DE7100" w:rsidP="003B5A0D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DE7100" w:rsidRPr="00962782" w:rsidTr="003B5A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7A252E" w:rsidRDefault="00DE7100" w:rsidP="003B5A0D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7A252E" w:rsidRDefault="00DE7100" w:rsidP="003B5A0D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297023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23E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bout once a </w:t>
            </w:r>
            <w:r w:rsidR="00DE7100" w:rsidRPr="00962782">
              <w:rPr>
                <w:rFonts w:ascii="Times New Roman" w:eastAsia="Times New Roman" w:hAnsi="Times New Roman" w:cs="Times New Roman"/>
                <w:color w:val="000000"/>
              </w:rPr>
              <w:t>mont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100" w:rsidRPr="00962782" w:rsidRDefault="00AB1312" w:rsidP="003B5A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A2165D">
              <w:rPr>
                <w:rFonts w:ascii="Times New Roman" w:eastAsia="Times New Roman" w:hAnsi="Times New Roman" w:cs="Times New Roman"/>
                <w:color w:val="000000"/>
              </w:rPr>
              <w:t>5.8</w:t>
            </w:r>
          </w:p>
        </w:tc>
      </w:tr>
    </w:tbl>
    <w:p w:rsidR="00602BFF" w:rsidRPr="007A252E" w:rsidRDefault="00DE7100">
      <w:pPr>
        <w:rPr>
          <w:lang w:val="en-GB"/>
        </w:rPr>
      </w:pPr>
      <w:r w:rsidRPr="007A252E">
        <w:rPr>
          <w:lang w:val="en-GB"/>
        </w:rPr>
        <w:tab/>
      </w:r>
      <w:r w:rsidRPr="007A252E">
        <w:rPr>
          <w:lang w:val="en-GB"/>
        </w:rPr>
        <w:tab/>
      </w:r>
      <w:r w:rsidRPr="007A252E">
        <w:rPr>
          <w:lang w:val="en-GB"/>
        </w:rPr>
        <w:tab/>
      </w:r>
      <w:r w:rsidRPr="007A252E">
        <w:rPr>
          <w:lang w:val="en-GB"/>
        </w:rPr>
        <w:tab/>
      </w:r>
      <w:r w:rsidRPr="007A252E">
        <w:rPr>
          <w:lang w:val="en-GB"/>
        </w:rPr>
        <w:tab/>
      </w:r>
      <w:r w:rsidRPr="007A252E">
        <w:rPr>
          <w:lang w:val="en-GB"/>
        </w:rPr>
        <w:tab/>
      </w:r>
      <w:r w:rsidRPr="007A252E">
        <w:rPr>
          <w:lang w:val="en-GB"/>
        </w:rPr>
        <w:tab/>
        <w:t xml:space="preserve">      </w:t>
      </w:r>
      <w:r w:rsidR="00297023">
        <w:rPr>
          <w:rFonts w:ascii="Times New Roman" w:eastAsia="Times New Roman" w:hAnsi="Times New Roman" w:cs="Times New Roman"/>
          <w:color w:val="000000"/>
          <w:lang w:val="en-GB"/>
        </w:rPr>
        <w:t xml:space="preserve">Twice a </w:t>
      </w:r>
      <w:r w:rsidRPr="007A252E">
        <w:rPr>
          <w:rFonts w:ascii="Times New Roman" w:eastAsia="Times New Roman" w:hAnsi="Times New Roman" w:cs="Times New Roman"/>
          <w:color w:val="000000"/>
          <w:lang w:val="en-GB"/>
        </w:rPr>
        <w:t>m</w:t>
      </w:r>
      <w:r w:rsidR="00670000">
        <w:rPr>
          <w:rFonts w:ascii="Times New Roman" w:eastAsia="Times New Roman" w:hAnsi="Times New Roman" w:cs="Times New Roman"/>
          <w:color w:val="000000"/>
          <w:lang w:val="en-GB"/>
        </w:rPr>
        <w:t xml:space="preserve">onth- more than 4 times/week  </w:t>
      </w:r>
      <w:r w:rsidR="004405FE">
        <w:rPr>
          <w:rFonts w:ascii="Times New Roman" w:eastAsia="Times New Roman" w:hAnsi="Times New Roman" w:cs="Times New Roman"/>
          <w:color w:val="000000"/>
          <w:lang w:val="en-GB"/>
        </w:rPr>
        <w:t>11.9</w:t>
      </w:r>
    </w:p>
    <w:sectPr w:rsidR="00602BFF" w:rsidRPr="007A252E" w:rsidSect="00DE7100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efaultTabStop w:val="1304"/>
  <w:hyphenationZone w:val="425"/>
  <w:characterSpacingControl w:val="doNotCompress"/>
  <w:compat>
    <w:useFELayout/>
  </w:compat>
  <w:docVars>
    <w:docVar w:name="Total_Editing_Time" w:val="0"/>
  </w:docVars>
  <w:rsids>
    <w:rsidRoot w:val="00DE7100"/>
    <w:rsid w:val="00004B57"/>
    <w:rsid w:val="000252E4"/>
    <w:rsid w:val="00042B2E"/>
    <w:rsid w:val="0008347E"/>
    <w:rsid w:val="000A1494"/>
    <w:rsid w:val="000A482B"/>
    <w:rsid w:val="000B4896"/>
    <w:rsid w:val="000D29A1"/>
    <w:rsid w:val="000E2903"/>
    <w:rsid w:val="0010069F"/>
    <w:rsid w:val="00104265"/>
    <w:rsid w:val="00117674"/>
    <w:rsid w:val="0013045F"/>
    <w:rsid w:val="001557BC"/>
    <w:rsid w:val="001A2C44"/>
    <w:rsid w:val="001C2FB4"/>
    <w:rsid w:val="001C475D"/>
    <w:rsid w:val="001D0512"/>
    <w:rsid w:val="001E6DCB"/>
    <w:rsid w:val="001F6259"/>
    <w:rsid w:val="00203BB2"/>
    <w:rsid w:val="00237EE6"/>
    <w:rsid w:val="00245D87"/>
    <w:rsid w:val="00247865"/>
    <w:rsid w:val="00254278"/>
    <w:rsid w:val="00274B3F"/>
    <w:rsid w:val="00297023"/>
    <w:rsid w:val="002A3AFE"/>
    <w:rsid w:val="002A7A74"/>
    <w:rsid w:val="002B25AA"/>
    <w:rsid w:val="002E61CC"/>
    <w:rsid w:val="00311312"/>
    <w:rsid w:val="0031531A"/>
    <w:rsid w:val="003223EC"/>
    <w:rsid w:val="00323C81"/>
    <w:rsid w:val="003635BD"/>
    <w:rsid w:val="00372F00"/>
    <w:rsid w:val="0038041B"/>
    <w:rsid w:val="003A15D5"/>
    <w:rsid w:val="003C5FFA"/>
    <w:rsid w:val="003D1A09"/>
    <w:rsid w:val="003F7E2A"/>
    <w:rsid w:val="004126E8"/>
    <w:rsid w:val="00435809"/>
    <w:rsid w:val="004378A6"/>
    <w:rsid w:val="004405FE"/>
    <w:rsid w:val="00444128"/>
    <w:rsid w:val="00473A38"/>
    <w:rsid w:val="00486CF0"/>
    <w:rsid w:val="004A2FC5"/>
    <w:rsid w:val="004B732E"/>
    <w:rsid w:val="004C2EC7"/>
    <w:rsid w:val="004C78CD"/>
    <w:rsid w:val="004F19E7"/>
    <w:rsid w:val="004F7715"/>
    <w:rsid w:val="0050274C"/>
    <w:rsid w:val="00525F4E"/>
    <w:rsid w:val="005933CC"/>
    <w:rsid w:val="005C0A9E"/>
    <w:rsid w:val="005C19F4"/>
    <w:rsid w:val="005D1467"/>
    <w:rsid w:val="005D1959"/>
    <w:rsid w:val="005E3B4A"/>
    <w:rsid w:val="005F7B84"/>
    <w:rsid w:val="00601CAF"/>
    <w:rsid w:val="00602BFF"/>
    <w:rsid w:val="00607E93"/>
    <w:rsid w:val="00624567"/>
    <w:rsid w:val="006419EB"/>
    <w:rsid w:val="00670000"/>
    <w:rsid w:val="00674356"/>
    <w:rsid w:val="00676E6D"/>
    <w:rsid w:val="00694545"/>
    <w:rsid w:val="00697E61"/>
    <w:rsid w:val="006B6C26"/>
    <w:rsid w:val="006C082A"/>
    <w:rsid w:val="006C2E72"/>
    <w:rsid w:val="00706AB9"/>
    <w:rsid w:val="007231D5"/>
    <w:rsid w:val="00726556"/>
    <w:rsid w:val="00731E14"/>
    <w:rsid w:val="00745F40"/>
    <w:rsid w:val="00747C4C"/>
    <w:rsid w:val="00760767"/>
    <w:rsid w:val="00784741"/>
    <w:rsid w:val="00795BE5"/>
    <w:rsid w:val="007A252E"/>
    <w:rsid w:val="007C1127"/>
    <w:rsid w:val="007C2C8A"/>
    <w:rsid w:val="007D5001"/>
    <w:rsid w:val="007E2C40"/>
    <w:rsid w:val="007E4DA2"/>
    <w:rsid w:val="007F1E18"/>
    <w:rsid w:val="00811140"/>
    <w:rsid w:val="0082012F"/>
    <w:rsid w:val="00821BFD"/>
    <w:rsid w:val="00836996"/>
    <w:rsid w:val="0083736D"/>
    <w:rsid w:val="00847CAB"/>
    <w:rsid w:val="008671C6"/>
    <w:rsid w:val="0087477A"/>
    <w:rsid w:val="008B3251"/>
    <w:rsid w:val="008B36B3"/>
    <w:rsid w:val="008D43B5"/>
    <w:rsid w:val="008E35A8"/>
    <w:rsid w:val="008E4143"/>
    <w:rsid w:val="008F5BEA"/>
    <w:rsid w:val="009156E7"/>
    <w:rsid w:val="00922BB9"/>
    <w:rsid w:val="00935B9D"/>
    <w:rsid w:val="0093786A"/>
    <w:rsid w:val="00972D5E"/>
    <w:rsid w:val="009D6535"/>
    <w:rsid w:val="009E5011"/>
    <w:rsid w:val="009E7DA8"/>
    <w:rsid w:val="00A10227"/>
    <w:rsid w:val="00A17428"/>
    <w:rsid w:val="00A2165D"/>
    <w:rsid w:val="00A26C1C"/>
    <w:rsid w:val="00A53076"/>
    <w:rsid w:val="00A544D4"/>
    <w:rsid w:val="00AA6DC2"/>
    <w:rsid w:val="00AB1312"/>
    <w:rsid w:val="00AB1F7A"/>
    <w:rsid w:val="00AB4CC8"/>
    <w:rsid w:val="00AD63D6"/>
    <w:rsid w:val="00AF3AB0"/>
    <w:rsid w:val="00B022E8"/>
    <w:rsid w:val="00B83009"/>
    <w:rsid w:val="00B866EA"/>
    <w:rsid w:val="00BC411F"/>
    <w:rsid w:val="00BC48F3"/>
    <w:rsid w:val="00BC6E50"/>
    <w:rsid w:val="00C25341"/>
    <w:rsid w:val="00C30B8A"/>
    <w:rsid w:val="00C36229"/>
    <w:rsid w:val="00C44E86"/>
    <w:rsid w:val="00C57CEC"/>
    <w:rsid w:val="00C745AC"/>
    <w:rsid w:val="00C90A78"/>
    <w:rsid w:val="00CA56B3"/>
    <w:rsid w:val="00CD567E"/>
    <w:rsid w:val="00CE3EE5"/>
    <w:rsid w:val="00CE5646"/>
    <w:rsid w:val="00CF2012"/>
    <w:rsid w:val="00CF43AD"/>
    <w:rsid w:val="00CF7D13"/>
    <w:rsid w:val="00D04F83"/>
    <w:rsid w:val="00D11C3F"/>
    <w:rsid w:val="00D25BDE"/>
    <w:rsid w:val="00D375EE"/>
    <w:rsid w:val="00D46708"/>
    <w:rsid w:val="00D47972"/>
    <w:rsid w:val="00D54AD8"/>
    <w:rsid w:val="00D636C4"/>
    <w:rsid w:val="00D67FA1"/>
    <w:rsid w:val="00DA44F6"/>
    <w:rsid w:val="00DC4002"/>
    <w:rsid w:val="00DD6F12"/>
    <w:rsid w:val="00DE7100"/>
    <w:rsid w:val="00DF6121"/>
    <w:rsid w:val="00DF612F"/>
    <w:rsid w:val="00E123E6"/>
    <w:rsid w:val="00E40BF5"/>
    <w:rsid w:val="00E6251A"/>
    <w:rsid w:val="00E62B9C"/>
    <w:rsid w:val="00E71246"/>
    <w:rsid w:val="00E77B02"/>
    <w:rsid w:val="00E81BA2"/>
    <w:rsid w:val="00E94F9A"/>
    <w:rsid w:val="00EA79EA"/>
    <w:rsid w:val="00EE0508"/>
    <w:rsid w:val="00EE1ECD"/>
    <w:rsid w:val="00F03D00"/>
    <w:rsid w:val="00F1100A"/>
    <w:rsid w:val="00F2175B"/>
    <w:rsid w:val="00F247C9"/>
    <w:rsid w:val="00F300B3"/>
    <w:rsid w:val="00F40B75"/>
    <w:rsid w:val="00F44102"/>
    <w:rsid w:val="00F507F5"/>
    <w:rsid w:val="00F66286"/>
    <w:rsid w:val="00F827CA"/>
    <w:rsid w:val="00F829BC"/>
    <w:rsid w:val="00F87D18"/>
    <w:rsid w:val="00F90BAB"/>
    <w:rsid w:val="00FA4584"/>
    <w:rsid w:val="00FC3AD6"/>
    <w:rsid w:val="00FD6BC2"/>
    <w:rsid w:val="00FE16BE"/>
    <w:rsid w:val="00FF1D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71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636C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7100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D636C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75</Words>
  <Characters>3320</Characters>
  <Application>Microsoft Office Word</Application>
  <DocSecurity>0</DocSecurity>
  <Lines>553</Lines>
  <Paragraphs>36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36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rica Paulsson Do</dc:creator>
  <cp:lastModifiedBy>LACOSTA</cp:lastModifiedBy>
  <cp:revision>3</cp:revision>
  <dcterms:created xsi:type="dcterms:W3CDTF">2017-09-14T11:36:00Z</dcterms:created>
  <dcterms:modified xsi:type="dcterms:W3CDTF">2017-12-04T11:02:00Z</dcterms:modified>
</cp:coreProperties>
</file>